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5EF87E" w14:textId="264D6E29" w:rsidR="008D10E2" w:rsidRPr="002E64FC" w:rsidRDefault="00D7115E" w:rsidP="008D10E2">
      <w:pPr>
        <w:spacing w:before="100" w:beforeAutospacing="1" w:after="100" w:afterAutospacing="1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E64F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P</w:t>
      </w:r>
      <w:r w:rsidR="008D10E2" w:rsidRPr="002E64F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E64F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2</w:t>
      </w:r>
      <w:r w:rsidR="008D10E2" w:rsidRPr="002E64F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="008D10E2" w:rsidRPr="002E64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E64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</w:t>
      </w:r>
      <w:r w:rsidRPr="002E64FC"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  <w:t xml:space="preserve">All alternative full GLMs. </w:t>
      </w:r>
      <w:r w:rsidRPr="002E64FC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>GLMs with number of BRD as response variable, and effort like offset, using two structure error (</w:t>
      </w:r>
      <w:proofErr w:type="spellStart"/>
      <w:r w:rsidRPr="002E64FC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>poisson</w:t>
      </w:r>
      <w:proofErr w:type="spellEnd"/>
      <w:r w:rsidRPr="002E64FC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 and negative binomial).</w:t>
      </w:r>
    </w:p>
    <w:tbl>
      <w:tblPr>
        <w:tblStyle w:val="Tablaconcuadrcula"/>
        <w:tblW w:w="9209" w:type="dxa"/>
        <w:tblLook w:val="04A0" w:firstRow="1" w:lastRow="0" w:firstColumn="1" w:lastColumn="0" w:noHBand="0" w:noVBand="1"/>
      </w:tblPr>
      <w:tblGrid>
        <w:gridCol w:w="8268"/>
        <w:gridCol w:w="941"/>
      </w:tblGrid>
      <w:tr w:rsidR="008D10E2" w:rsidRPr="002E64FC" w14:paraId="58494D12" w14:textId="77777777" w:rsidTr="00D644D7">
        <w:tc>
          <w:tcPr>
            <w:tcW w:w="8268" w:type="dxa"/>
          </w:tcPr>
          <w:p w14:paraId="676FC287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941" w:type="dxa"/>
          </w:tcPr>
          <w:p w14:paraId="45869D31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sym w:font="Symbol" w:char="F044"/>
            </w: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IC</w:t>
            </w:r>
          </w:p>
        </w:tc>
      </w:tr>
      <w:tr w:rsidR="008D10E2" w:rsidRPr="002E64FC" w14:paraId="75EC92AE" w14:textId="77777777" w:rsidTr="00D644D7">
        <w:tc>
          <w:tcPr>
            <w:tcW w:w="8268" w:type="dxa"/>
          </w:tcPr>
          <w:p w14:paraId="0F1E9770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iver</w:t>
            </w: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, Negative binomial error distribution</w:t>
            </w:r>
          </w:p>
        </w:tc>
        <w:tc>
          <w:tcPr>
            <w:tcW w:w="941" w:type="dxa"/>
          </w:tcPr>
          <w:p w14:paraId="23A46CBF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D10E2" w:rsidRPr="002E64FC" w14:paraId="37C68821" w14:textId="77777777" w:rsidTr="00D644D7">
        <w:tc>
          <w:tcPr>
            <w:tcW w:w="8268" w:type="dxa"/>
            <w:shd w:val="clear" w:color="auto" w:fill="auto"/>
          </w:tcPr>
          <w:p w14:paraId="0FC41F5D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ar or River</w:t>
            </w: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, Negative binomial error distribution</w:t>
            </w:r>
          </w:p>
        </w:tc>
        <w:tc>
          <w:tcPr>
            <w:tcW w:w="941" w:type="dxa"/>
            <w:shd w:val="clear" w:color="auto" w:fill="auto"/>
          </w:tcPr>
          <w:p w14:paraId="71F3F9E4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4</w:t>
            </w:r>
          </w:p>
        </w:tc>
      </w:tr>
      <w:tr w:rsidR="008D10E2" w:rsidRPr="002E64FC" w14:paraId="4494AB13" w14:textId="77777777" w:rsidTr="00D644D7">
        <w:tc>
          <w:tcPr>
            <w:tcW w:w="8268" w:type="dxa"/>
          </w:tcPr>
          <w:p w14:paraId="56612DD5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iver or quadratic River</w:t>
            </w: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, Negative binomial error distribution</w:t>
            </w:r>
          </w:p>
        </w:tc>
        <w:tc>
          <w:tcPr>
            <w:tcW w:w="941" w:type="dxa"/>
          </w:tcPr>
          <w:p w14:paraId="69282808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93</w:t>
            </w:r>
          </w:p>
        </w:tc>
      </w:tr>
      <w:tr w:rsidR="008D10E2" w:rsidRPr="002E64FC" w14:paraId="258BB7C2" w14:textId="77777777" w:rsidTr="00D644D7">
        <w:tc>
          <w:tcPr>
            <w:tcW w:w="8268" w:type="dxa"/>
          </w:tcPr>
          <w:p w14:paraId="1673CE86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ar and River</w:t>
            </w: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, Negative binomial error distribution</w:t>
            </w:r>
          </w:p>
        </w:tc>
        <w:tc>
          <w:tcPr>
            <w:tcW w:w="941" w:type="dxa"/>
          </w:tcPr>
          <w:p w14:paraId="73C69D41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12</w:t>
            </w:r>
          </w:p>
        </w:tc>
      </w:tr>
      <w:tr w:rsidR="008D10E2" w:rsidRPr="002E64FC" w14:paraId="352040DC" w14:textId="77777777" w:rsidTr="00D644D7">
        <w:tc>
          <w:tcPr>
            <w:tcW w:w="8268" w:type="dxa"/>
          </w:tcPr>
          <w:p w14:paraId="7C154BBD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iver and quadratic River</w:t>
            </w: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, Negative binomial error distribution</w:t>
            </w:r>
          </w:p>
        </w:tc>
        <w:tc>
          <w:tcPr>
            <w:tcW w:w="941" w:type="dxa"/>
          </w:tcPr>
          <w:p w14:paraId="58078FB0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39</w:t>
            </w:r>
          </w:p>
        </w:tc>
      </w:tr>
      <w:tr w:rsidR="008D10E2" w:rsidRPr="002E64FC" w14:paraId="32B289D4" w14:textId="77777777" w:rsidTr="00D644D7">
        <w:tc>
          <w:tcPr>
            <w:tcW w:w="8268" w:type="dxa"/>
          </w:tcPr>
          <w:p w14:paraId="3164FD4F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Year, Negative binomial error distribution </w:t>
            </w:r>
          </w:p>
        </w:tc>
        <w:tc>
          <w:tcPr>
            <w:tcW w:w="941" w:type="dxa"/>
          </w:tcPr>
          <w:p w14:paraId="0A567AD2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17</w:t>
            </w:r>
          </w:p>
        </w:tc>
      </w:tr>
      <w:tr w:rsidR="008D10E2" w:rsidRPr="002E64FC" w14:paraId="31754113" w14:textId="77777777" w:rsidTr="00D644D7">
        <w:tc>
          <w:tcPr>
            <w:tcW w:w="8268" w:type="dxa"/>
          </w:tcPr>
          <w:p w14:paraId="065E650F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ar and quadratic River</w:t>
            </w: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, Poisson error distribution</w:t>
            </w:r>
          </w:p>
        </w:tc>
        <w:tc>
          <w:tcPr>
            <w:tcW w:w="941" w:type="dxa"/>
          </w:tcPr>
          <w:p w14:paraId="6E579829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.75</w:t>
            </w:r>
          </w:p>
        </w:tc>
      </w:tr>
      <w:tr w:rsidR="008D10E2" w:rsidRPr="002E64FC" w14:paraId="0297D326" w14:textId="77777777" w:rsidTr="00D644D7">
        <w:tc>
          <w:tcPr>
            <w:tcW w:w="8268" w:type="dxa"/>
          </w:tcPr>
          <w:p w14:paraId="7A4E4A32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ar and River</w:t>
            </w: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, Poisson error distribution</w:t>
            </w:r>
          </w:p>
        </w:tc>
        <w:tc>
          <w:tcPr>
            <w:tcW w:w="941" w:type="dxa"/>
          </w:tcPr>
          <w:p w14:paraId="28814744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0.61</w:t>
            </w:r>
          </w:p>
        </w:tc>
      </w:tr>
      <w:tr w:rsidR="008D10E2" w:rsidRPr="002E64FC" w14:paraId="1E000FD5" w14:textId="77777777" w:rsidTr="00D644D7">
        <w:tc>
          <w:tcPr>
            <w:tcW w:w="8268" w:type="dxa"/>
          </w:tcPr>
          <w:p w14:paraId="158C0B4F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iver or quadratic River</w:t>
            </w: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, Poisson error distribution</w:t>
            </w:r>
          </w:p>
        </w:tc>
        <w:tc>
          <w:tcPr>
            <w:tcW w:w="941" w:type="dxa"/>
          </w:tcPr>
          <w:p w14:paraId="389A9983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4.56</w:t>
            </w:r>
          </w:p>
        </w:tc>
      </w:tr>
      <w:tr w:rsidR="008D10E2" w:rsidRPr="002E64FC" w14:paraId="114AFC21" w14:textId="77777777" w:rsidTr="00D644D7">
        <w:tc>
          <w:tcPr>
            <w:tcW w:w="8268" w:type="dxa"/>
          </w:tcPr>
          <w:p w14:paraId="036C1EAC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iver</w:t>
            </w: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, Poisson error distribution</w:t>
            </w:r>
          </w:p>
        </w:tc>
        <w:tc>
          <w:tcPr>
            <w:tcW w:w="941" w:type="dxa"/>
          </w:tcPr>
          <w:p w14:paraId="65E15A1D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5.69</w:t>
            </w:r>
          </w:p>
        </w:tc>
      </w:tr>
      <w:tr w:rsidR="008D10E2" w:rsidRPr="002E64FC" w14:paraId="7FAE01C0" w14:textId="77777777" w:rsidTr="00D644D7">
        <w:tc>
          <w:tcPr>
            <w:tcW w:w="8268" w:type="dxa"/>
          </w:tcPr>
          <w:p w14:paraId="04B73F8E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ar or River</w:t>
            </w: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, Poisson error distribution</w:t>
            </w:r>
          </w:p>
        </w:tc>
        <w:tc>
          <w:tcPr>
            <w:tcW w:w="941" w:type="dxa"/>
          </w:tcPr>
          <w:p w14:paraId="050DDB98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7.63</w:t>
            </w:r>
          </w:p>
        </w:tc>
      </w:tr>
      <w:tr w:rsidR="008D10E2" w:rsidRPr="002E64FC" w14:paraId="44434695" w14:textId="77777777" w:rsidTr="00D644D7">
        <w:tc>
          <w:tcPr>
            <w:tcW w:w="8268" w:type="dxa"/>
          </w:tcPr>
          <w:p w14:paraId="5186110B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ar, Poisson error distribution</w:t>
            </w:r>
          </w:p>
        </w:tc>
        <w:tc>
          <w:tcPr>
            <w:tcW w:w="941" w:type="dxa"/>
          </w:tcPr>
          <w:p w14:paraId="1F48BB39" w14:textId="77777777" w:rsidR="008D10E2" w:rsidRPr="002E64FC" w:rsidRDefault="008D10E2" w:rsidP="00D644D7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64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96.99</w:t>
            </w:r>
          </w:p>
        </w:tc>
      </w:tr>
    </w:tbl>
    <w:p w14:paraId="2F32FACD" w14:textId="77777777" w:rsidR="008D10E2" w:rsidRPr="002E64FC" w:rsidRDefault="008D10E2">
      <w:pPr>
        <w:rPr>
          <w:rFonts w:ascii="Times New Roman" w:hAnsi="Times New Roman" w:cs="Times New Roman"/>
          <w:sz w:val="24"/>
          <w:szCs w:val="24"/>
        </w:rPr>
      </w:pPr>
    </w:p>
    <w:sectPr w:rsidR="008D10E2" w:rsidRPr="002E64F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0E2"/>
    <w:rsid w:val="00022456"/>
    <w:rsid w:val="000C478F"/>
    <w:rsid w:val="001D0407"/>
    <w:rsid w:val="001D4DB8"/>
    <w:rsid w:val="002E64FC"/>
    <w:rsid w:val="00322EB6"/>
    <w:rsid w:val="0064099A"/>
    <w:rsid w:val="006673BF"/>
    <w:rsid w:val="006D1ADE"/>
    <w:rsid w:val="00801298"/>
    <w:rsid w:val="008D10E2"/>
    <w:rsid w:val="00C134DF"/>
    <w:rsid w:val="00CD70E7"/>
    <w:rsid w:val="00D7115E"/>
    <w:rsid w:val="00DA770F"/>
    <w:rsid w:val="00EC5B6B"/>
    <w:rsid w:val="00FB0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A31A1"/>
  <w15:chartTrackingRefBased/>
  <w15:docId w15:val="{A99EDFA4-C668-47B9-B0BC-4D9AF687D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0E2"/>
    <w:pPr>
      <w:spacing w:after="200" w:line="276" w:lineRule="auto"/>
    </w:pPr>
    <w:rPr>
      <w:kern w:val="0"/>
      <w:lang w:val="es-B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D10E2"/>
    <w:pPr>
      <w:spacing w:after="0" w:line="240" w:lineRule="auto"/>
    </w:pPr>
    <w:rPr>
      <w:kern w:val="0"/>
      <w:lang w:val="es-B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13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12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redo Guizada (Graduado)</dc:creator>
  <cp:keywords/>
  <dc:description/>
  <cp:lastModifiedBy>Luis Alfredo Guizada (Graduado)</cp:lastModifiedBy>
  <cp:revision>5</cp:revision>
  <dcterms:created xsi:type="dcterms:W3CDTF">2023-10-04T20:00:00Z</dcterms:created>
  <dcterms:modified xsi:type="dcterms:W3CDTF">2024-08-02T20:05:00Z</dcterms:modified>
</cp:coreProperties>
</file>